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55C78" w14:textId="27E5BA7D" w:rsidR="00C035B3" w:rsidRPr="003C6093" w:rsidRDefault="003C6093" w:rsidP="00765FE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60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estionnaire 1st Wave </w:t>
      </w:r>
      <w:r w:rsidRPr="003C6093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3C60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ink</w:t>
      </w:r>
    </w:p>
    <w:p w14:paraId="1A56EFE5" w14:textId="77777777" w:rsidR="003C6093" w:rsidRPr="003C6093" w:rsidRDefault="003C6093" w:rsidP="00765F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006340" w14:textId="5CACEA92" w:rsidR="00C035B3" w:rsidRPr="003C6093" w:rsidRDefault="00765FE4" w:rsidP="00765F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hyperlink r:id="rId4" w:history="1">
        <w:r w:rsidR="00C035B3" w:rsidRPr="003C609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www.covidsoclab.org/wp-content/uploads/2021/10/Questionnaire-1st-Wave.pdf</w:t>
        </w:r>
      </w:hyperlink>
    </w:p>
    <w:sectPr w:rsidR="00C035B3" w:rsidRPr="003C6093" w:rsidSect="005B4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B3"/>
    <w:rsid w:val="003C6093"/>
    <w:rsid w:val="003D3F25"/>
    <w:rsid w:val="005B418B"/>
    <w:rsid w:val="00765FE4"/>
    <w:rsid w:val="00C0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154E8D"/>
  <w15:chartTrackingRefBased/>
  <w15:docId w15:val="{1C2C5809-9110-4E66-9720-9355BEA0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5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5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vidsoclab.org/wp-content/uploads/2021/10/Questionnaire-1st-Wav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šelj, Dejan</dc:creator>
  <cp:keywords/>
  <dc:description/>
  <cp:lastModifiedBy>Ravšelj, Dejan</cp:lastModifiedBy>
  <cp:revision>3</cp:revision>
  <dcterms:created xsi:type="dcterms:W3CDTF">2021-10-09T11:36:00Z</dcterms:created>
  <dcterms:modified xsi:type="dcterms:W3CDTF">2021-10-09T11:38:00Z</dcterms:modified>
</cp:coreProperties>
</file>